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8752FD" w14:textId="77777777" w:rsidR="00880599" w:rsidRDefault="00880599" w:rsidP="00880599">
      <w:pPr>
        <w:jc w:val="center"/>
        <w:rPr>
          <w:rFonts w:ascii="Times New Roman" w:hAnsi="Times New Roman" w:cs="Times New Roman"/>
          <w:lang w:val="en-US"/>
        </w:rPr>
      </w:pPr>
      <w:r w:rsidRPr="004E20DA">
        <w:rPr>
          <w:noProof/>
        </w:rPr>
        <w:drawing>
          <wp:inline distT="0" distB="0" distL="0" distR="0" wp14:anchorId="44BA9768" wp14:editId="1681384A">
            <wp:extent cx="7018020" cy="5249837"/>
            <wp:effectExtent l="0" t="0" r="5080" b="0"/>
            <wp:docPr id="1896447836" name="Picture 1896447836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042661" cy="5268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8789B5" w14:textId="77777777" w:rsidR="00880599" w:rsidRDefault="00880599" w:rsidP="00880599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Figure 1.</w:t>
      </w:r>
      <w:r>
        <w:rPr>
          <w:rFonts w:ascii="Times New Roman" w:hAnsi="Times New Roman" w:cs="Times New Roman"/>
          <w:lang w:val="en-US"/>
        </w:rPr>
        <w:t xml:space="preserve"> </w:t>
      </w:r>
      <w:r w:rsidRPr="00D51E68">
        <w:rPr>
          <w:rFonts w:ascii="Times New Roman" w:hAnsi="Times New Roman" w:cs="Times New Roman"/>
          <w:lang w:val="en-US"/>
        </w:rPr>
        <w:t>Distress Thermometer and Problem List adapted from the National Comprehensive Cancer Network</w:t>
      </w:r>
      <w:r>
        <w:rPr>
          <w:rFonts w:ascii="Times New Roman" w:hAnsi="Times New Roman" w:cs="Times New Roman"/>
          <w:lang w:val="en-US"/>
        </w:rPr>
        <w:t>.</w:t>
      </w:r>
    </w:p>
    <w:p w14:paraId="5B31A36E" w14:textId="77777777" w:rsidR="00A11CA8" w:rsidRDefault="00A11CA8"/>
    <w:sectPr w:rsidR="00A11CA8" w:rsidSect="008805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599"/>
    <w:rsid w:val="000144BE"/>
    <w:rsid w:val="000277AB"/>
    <w:rsid w:val="00034708"/>
    <w:rsid w:val="00042F77"/>
    <w:rsid w:val="00052F07"/>
    <w:rsid w:val="0009359C"/>
    <w:rsid w:val="000B3AD3"/>
    <w:rsid w:val="000B5ECC"/>
    <w:rsid w:val="000C0688"/>
    <w:rsid w:val="000C7CBC"/>
    <w:rsid w:val="000E3C38"/>
    <w:rsid w:val="0010567C"/>
    <w:rsid w:val="0010577B"/>
    <w:rsid w:val="001270F7"/>
    <w:rsid w:val="0013655F"/>
    <w:rsid w:val="0014777D"/>
    <w:rsid w:val="001523FB"/>
    <w:rsid w:val="00167C29"/>
    <w:rsid w:val="00170642"/>
    <w:rsid w:val="0017469C"/>
    <w:rsid w:val="00183A4B"/>
    <w:rsid w:val="00187465"/>
    <w:rsid w:val="001C0F02"/>
    <w:rsid w:val="001C63B4"/>
    <w:rsid w:val="001D2ADB"/>
    <w:rsid w:val="001E66F9"/>
    <w:rsid w:val="00207E27"/>
    <w:rsid w:val="00210856"/>
    <w:rsid w:val="00220B5E"/>
    <w:rsid w:val="00225711"/>
    <w:rsid w:val="0024217F"/>
    <w:rsid w:val="0025291E"/>
    <w:rsid w:val="002614D9"/>
    <w:rsid w:val="0026609F"/>
    <w:rsid w:val="00270BCC"/>
    <w:rsid w:val="00287949"/>
    <w:rsid w:val="00294577"/>
    <w:rsid w:val="0029765F"/>
    <w:rsid w:val="002A754B"/>
    <w:rsid w:val="002A7F9C"/>
    <w:rsid w:val="002C4B97"/>
    <w:rsid w:val="002D62DF"/>
    <w:rsid w:val="002F4212"/>
    <w:rsid w:val="00301008"/>
    <w:rsid w:val="003057CF"/>
    <w:rsid w:val="00323C27"/>
    <w:rsid w:val="00324E99"/>
    <w:rsid w:val="00325DCE"/>
    <w:rsid w:val="00327C92"/>
    <w:rsid w:val="00351E3E"/>
    <w:rsid w:val="00356FCC"/>
    <w:rsid w:val="00357D3C"/>
    <w:rsid w:val="00376791"/>
    <w:rsid w:val="003835FA"/>
    <w:rsid w:val="003A5CA3"/>
    <w:rsid w:val="003B3D7A"/>
    <w:rsid w:val="003B7C82"/>
    <w:rsid w:val="003C0932"/>
    <w:rsid w:val="003E4955"/>
    <w:rsid w:val="003E55E0"/>
    <w:rsid w:val="003E5BBF"/>
    <w:rsid w:val="003F7E23"/>
    <w:rsid w:val="00407F84"/>
    <w:rsid w:val="004371D9"/>
    <w:rsid w:val="00453458"/>
    <w:rsid w:val="00466EE0"/>
    <w:rsid w:val="00472FE7"/>
    <w:rsid w:val="004869ED"/>
    <w:rsid w:val="00493224"/>
    <w:rsid w:val="004A1F03"/>
    <w:rsid w:val="004B2DAB"/>
    <w:rsid w:val="004D219C"/>
    <w:rsid w:val="004E07E8"/>
    <w:rsid w:val="004E3162"/>
    <w:rsid w:val="004E4206"/>
    <w:rsid w:val="004E5868"/>
    <w:rsid w:val="00540EE2"/>
    <w:rsid w:val="0054147B"/>
    <w:rsid w:val="00541ADE"/>
    <w:rsid w:val="00542F88"/>
    <w:rsid w:val="00545051"/>
    <w:rsid w:val="00551E3A"/>
    <w:rsid w:val="00552AF0"/>
    <w:rsid w:val="00554159"/>
    <w:rsid w:val="00566BBD"/>
    <w:rsid w:val="00584CD2"/>
    <w:rsid w:val="005854B0"/>
    <w:rsid w:val="00591309"/>
    <w:rsid w:val="00596086"/>
    <w:rsid w:val="005B1EF5"/>
    <w:rsid w:val="005C785F"/>
    <w:rsid w:val="005D1CD0"/>
    <w:rsid w:val="005D5445"/>
    <w:rsid w:val="005D7C8B"/>
    <w:rsid w:val="005E2173"/>
    <w:rsid w:val="005F52D3"/>
    <w:rsid w:val="005F6259"/>
    <w:rsid w:val="006106BA"/>
    <w:rsid w:val="006264EA"/>
    <w:rsid w:val="00627BB3"/>
    <w:rsid w:val="00627D96"/>
    <w:rsid w:val="0064619C"/>
    <w:rsid w:val="00670667"/>
    <w:rsid w:val="0067186F"/>
    <w:rsid w:val="00675E47"/>
    <w:rsid w:val="006911CA"/>
    <w:rsid w:val="00691B8F"/>
    <w:rsid w:val="0069281C"/>
    <w:rsid w:val="006946C0"/>
    <w:rsid w:val="006A494D"/>
    <w:rsid w:val="006D70D5"/>
    <w:rsid w:val="006D72B1"/>
    <w:rsid w:val="007119CA"/>
    <w:rsid w:val="00722909"/>
    <w:rsid w:val="0073020F"/>
    <w:rsid w:val="00734CE8"/>
    <w:rsid w:val="00742549"/>
    <w:rsid w:val="00746F82"/>
    <w:rsid w:val="00747D53"/>
    <w:rsid w:val="0075342C"/>
    <w:rsid w:val="007544E4"/>
    <w:rsid w:val="007926F5"/>
    <w:rsid w:val="007B7B4C"/>
    <w:rsid w:val="007E384C"/>
    <w:rsid w:val="007F1916"/>
    <w:rsid w:val="007F28A4"/>
    <w:rsid w:val="0081537A"/>
    <w:rsid w:val="00817EF0"/>
    <w:rsid w:val="00817F78"/>
    <w:rsid w:val="00822425"/>
    <w:rsid w:val="0083077B"/>
    <w:rsid w:val="0084277F"/>
    <w:rsid w:val="008474C3"/>
    <w:rsid w:val="00877826"/>
    <w:rsid w:val="00880599"/>
    <w:rsid w:val="008A1D8F"/>
    <w:rsid w:val="008B1720"/>
    <w:rsid w:val="008B5275"/>
    <w:rsid w:val="008C0B60"/>
    <w:rsid w:val="008C1942"/>
    <w:rsid w:val="008C213A"/>
    <w:rsid w:val="008D41E9"/>
    <w:rsid w:val="008D5CDE"/>
    <w:rsid w:val="008E67BC"/>
    <w:rsid w:val="00905D3F"/>
    <w:rsid w:val="00905F53"/>
    <w:rsid w:val="009129D7"/>
    <w:rsid w:val="0092594C"/>
    <w:rsid w:val="009278D3"/>
    <w:rsid w:val="0094738B"/>
    <w:rsid w:val="0095205A"/>
    <w:rsid w:val="0095472B"/>
    <w:rsid w:val="009848E2"/>
    <w:rsid w:val="00996182"/>
    <w:rsid w:val="009A2094"/>
    <w:rsid w:val="009F061A"/>
    <w:rsid w:val="009F3795"/>
    <w:rsid w:val="009F6AB8"/>
    <w:rsid w:val="009F7ED0"/>
    <w:rsid w:val="00A043DC"/>
    <w:rsid w:val="00A067C3"/>
    <w:rsid w:val="00A11200"/>
    <w:rsid w:val="00A11CA8"/>
    <w:rsid w:val="00A1244C"/>
    <w:rsid w:val="00A13203"/>
    <w:rsid w:val="00A26446"/>
    <w:rsid w:val="00A3074B"/>
    <w:rsid w:val="00A313DD"/>
    <w:rsid w:val="00A3534E"/>
    <w:rsid w:val="00A40A9A"/>
    <w:rsid w:val="00A47C87"/>
    <w:rsid w:val="00A57C14"/>
    <w:rsid w:val="00A91271"/>
    <w:rsid w:val="00AA0771"/>
    <w:rsid w:val="00AB3948"/>
    <w:rsid w:val="00AC6BAD"/>
    <w:rsid w:val="00AD20C2"/>
    <w:rsid w:val="00AD6122"/>
    <w:rsid w:val="00AE07C5"/>
    <w:rsid w:val="00B004BB"/>
    <w:rsid w:val="00B05AB8"/>
    <w:rsid w:val="00B06063"/>
    <w:rsid w:val="00B1160F"/>
    <w:rsid w:val="00B27C9A"/>
    <w:rsid w:val="00B57707"/>
    <w:rsid w:val="00B83061"/>
    <w:rsid w:val="00B8381A"/>
    <w:rsid w:val="00B96B1F"/>
    <w:rsid w:val="00BA00BB"/>
    <w:rsid w:val="00BA30F8"/>
    <w:rsid w:val="00BA3628"/>
    <w:rsid w:val="00BD008E"/>
    <w:rsid w:val="00BD2295"/>
    <w:rsid w:val="00BD4CF0"/>
    <w:rsid w:val="00BD5F90"/>
    <w:rsid w:val="00BE1385"/>
    <w:rsid w:val="00BE652B"/>
    <w:rsid w:val="00BF02E9"/>
    <w:rsid w:val="00BF3F5B"/>
    <w:rsid w:val="00C2717B"/>
    <w:rsid w:val="00C36A69"/>
    <w:rsid w:val="00C37C36"/>
    <w:rsid w:val="00C51126"/>
    <w:rsid w:val="00C601C7"/>
    <w:rsid w:val="00C636B2"/>
    <w:rsid w:val="00C64731"/>
    <w:rsid w:val="00CA5A59"/>
    <w:rsid w:val="00CC017D"/>
    <w:rsid w:val="00CC52EE"/>
    <w:rsid w:val="00CF6532"/>
    <w:rsid w:val="00D05A7D"/>
    <w:rsid w:val="00D10016"/>
    <w:rsid w:val="00D3478E"/>
    <w:rsid w:val="00D402DD"/>
    <w:rsid w:val="00D45A20"/>
    <w:rsid w:val="00D51F98"/>
    <w:rsid w:val="00D57DD0"/>
    <w:rsid w:val="00D604D5"/>
    <w:rsid w:val="00D66149"/>
    <w:rsid w:val="00D72622"/>
    <w:rsid w:val="00D848BF"/>
    <w:rsid w:val="00D87074"/>
    <w:rsid w:val="00D9266B"/>
    <w:rsid w:val="00DA2124"/>
    <w:rsid w:val="00DB0E9B"/>
    <w:rsid w:val="00DC06BA"/>
    <w:rsid w:val="00DD504A"/>
    <w:rsid w:val="00DE6E6E"/>
    <w:rsid w:val="00DE7F84"/>
    <w:rsid w:val="00E031ED"/>
    <w:rsid w:val="00E13DC2"/>
    <w:rsid w:val="00E3171D"/>
    <w:rsid w:val="00E35FE7"/>
    <w:rsid w:val="00E4430F"/>
    <w:rsid w:val="00E45B6D"/>
    <w:rsid w:val="00E5337B"/>
    <w:rsid w:val="00EA3050"/>
    <w:rsid w:val="00EB1DF2"/>
    <w:rsid w:val="00EC0944"/>
    <w:rsid w:val="00EC4716"/>
    <w:rsid w:val="00ED00A3"/>
    <w:rsid w:val="00ED3B3E"/>
    <w:rsid w:val="00F00E81"/>
    <w:rsid w:val="00F06838"/>
    <w:rsid w:val="00F106EA"/>
    <w:rsid w:val="00F1572C"/>
    <w:rsid w:val="00F30159"/>
    <w:rsid w:val="00F34604"/>
    <w:rsid w:val="00F57F4D"/>
    <w:rsid w:val="00F62BCD"/>
    <w:rsid w:val="00F77F10"/>
    <w:rsid w:val="00F77F2C"/>
    <w:rsid w:val="00F9767B"/>
    <w:rsid w:val="00FA22A4"/>
    <w:rsid w:val="00FA3E20"/>
    <w:rsid w:val="00FA612E"/>
    <w:rsid w:val="00FB2B78"/>
    <w:rsid w:val="00FC269F"/>
    <w:rsid w:val="00FC333D"/>
    <w:rsid w:val="00FC5AF1"/>
    <w:rsid w:val="00FD68F1"/>
    <w:rsid w:val="00FE0F6B"/>
    <w:rsid w:val="00FF3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74148A"/>
  <w15:chartTrackingRefBased/>
  <w15:docId w15:val="{36608475-030B-4F4D-85BE-81073CC34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59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05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05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05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05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05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059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059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059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059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059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059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059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059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0599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059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059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059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059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805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059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59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059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805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059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8805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05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05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0599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805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Yu</dc:creator>
  <cp:keywords/>
  <dc:description/>
  <cp:lastModifiedBy>Ke Yu</cp:lastModifiedBy>
  <cp:revision>1</cp:revision>
  <dcterms:created xsi:type="dcterms:W3CDTF">2025-04-25T07:19:00Z</dcterms:created>
  <dcterms:modified xsi:type="dcterms:W3CDTF">2025-04-25T07:19:00Z</dcterms:modified>
</cp:coreProperties>
</file>